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277" w:rsidRPr="00FC7A97" w:rsidRDefault="003A45E4" w:rsidP="008E4D09">
      <w:pPr>
        <w:rPr>
          <w:rFonts w:ascii="Times New Roman" w:hAnsi="Times New Roman" w:cs="Times New Roman"/>
          <w:b/>
        </w:rPr>
      </w:pPr>
      <w:r w:rsidRPr="00FC7A97">
        <w:rPr>
          <w:rFonts w:ascii="Times New Roman" w:hAnsi="Times New Roman" w:cs="Times New Roman"/>
          <w:b/>
        </w:rPr>
        <w:t xml:space="preserve">Table </w:t>
      </w:r>
      <w:r w:rsidR="002A194B">
        <w:rPr>
          <w:rFonts w:ascii="Times New Roman" w:hAnsi="Times New Roman" w:cs="Times New Roman"/>
          <w:b/>
        </w:rPr>
        <w:t>S</w:t>
      </w:r>
      <w:r w:rsidRPr="00FC7A97">
        <w:rPr>
          <w:rFonts w:ascii="Times New Roman" w:hAnsi="Times New Roman" w:cs="Times New Roman"/>
          <w:b/>
        </w:rPr>
        <w:t>1. Characteristics of children with virologic failure</w:t>
      </w:r>
    </w:p>
    <w:p w:rsidR="003A45E4" w:rsidRPr="00FC7A97" w:rsidRDefault="003A45E4" w:rsidP="003A45E4">
      <w:pPr>
        <w:spacing w:after="0"/>
        <w:rPr>
          <w:rFonts w:ascii="Times New Roman" w:hAnsi="Times New Roman" w:cs="Times New Roman"/>
          <w:b/>
        </w:rPr>
      </w:pPr>
    </w:p>
    <w:tbl>
      <w:tblPr>
        <w:tblW w:w="1319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"/>
        <w:gridCol w:w="877"/>
        <w:gridCol w:w="586"/>
        <w:gridCol w:w="1011"/>
        <w:gridCol w:w="1598"/>
        <w:gridCol w:w="864"/>
        <w:gridCol w:w="803"/>
        <w:gridCol w:w="1391"/>
        <w:gridCol w:w="2408"/>
        <w:gridCol w:w="1526"/>
        <w:gridCol w:w="828"/>
        <w:gridCol w:w="864"/>
      </w:tblGrid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</w:tcPr>
          <w:p w:rsidR="00836905" w:rsidRPr="00FC7A97" w:rsidRDefault="00836905" w:rsidP="003A4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8" w:type="dxa"/>
            <w:gridSpan w:val="8"/>
          </w:tcPr>
          <w:p w:rsidR="00836905" w:rsidRPr="00FC7A97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Characteristics at ART initiation</w:t>
            </w:r>
          </w:p>
        </w:tc>
        <w:tc>
          <w:tcPr>
            <w:tcW w:w="3218" w:type="dxa"/>
            <w:gridSpan w:val="3"/>
            <w:shd w:val="clear" w:color="auto" w:fill="auto"/>
            <w:noWrap/>
            <w:vAlign w:val="bottom"/>
          </w:tcPr>
          <w:p w:rsidR="00836905" w:rsidRPr="00FC7A97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Characteristics at virologic</w:t>
            </w:r>
            <w:r w:rsidR="0094436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FC7A97">
              <w:rPr>
                <w:rFonts w:ascii="Times New Roman" w:eastAsia="Times New Roman" w:hAnsi="Times New Roman" w:cs="Times New Roman"/>
                <w:b/>
              </w:rPr>
              <w:t>failure</w:t>
            </w:r>
            <w:r w:rsidR="00FC7A97" w:rsidRPr="00FC7A97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Age (mths)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PMTCT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 xml:space="preserve">ART </w:t>
            </w:r>
            <w:r w:rsidRPr="003A45E4">
              <w:rPr>
                <w:rFonts w:ascii="Times New Roman" w:eastAsia="Times New Roman" w:hAnsi="Times New Roman" w:cs="Times New Roman"/>
                <w:b/>
              </w:rPr>
              <w:t>Regime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CD4%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WAZ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Viral load (copies/mL)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B539F4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TB diagnosed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Duration of ART (mths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Age (mths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7A97">
              <w:rPr>
                <w:rFonts w:ascii="Times New Roman" w:eastAsia="Times New Roman" w:hAnsi="Times New Roman" w:cs="Times New Roman"/>
                <w:b/>
              </w:rPr>
              <w:t>CD4%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0.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30.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31.3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9.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AZ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16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Yes: ART started after ATT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46.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22.6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8.</w:t>
            </w:r>
            <w:r w:rsidRPr="00FC7A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2.2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14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46.</w:t>
            </w:r>
            <w:r w:rsidR="0065372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42.9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4</w:t>
            </w:r>
            <w:r w:rsidR="00653727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9657E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43.8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2.</w:t>
            </w:r>
            <w:r w:rsidRPr="00FC7A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1.2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758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Yes: ART started after ATT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8.</w:t>
            </w:r>
            <w:r w:rsidRPr="00FC7A9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31.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39.6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r w:rsidR="00F54C66" w:rsidRPr="00F54C6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0.8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55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2.</w:t>
            </w:r>
            <w:r w:rsidRPr="00FC7A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0.</w:t>
            </w:r>
            <w:r w:rsidRPr="00FC7A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33</w:t>
            </w:r>
            <w:r w:rsidR="001A670E"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4.</w:t>
            </w:r>
            <w:r w:rsidRPr="00FC7A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r w:rsidR="00F54C66" w:rsidRPr="00F54C6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NV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750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1.</w:t>
            </w:r>
            <w:r w:rsidRPr="00FC7A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20.9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ABC/</w:t>
            </w:r>
            <w:r w:rsidRPr="00FC7A97">
              <w:rPr>
                <w:rFonts w:ascii="Times New Roman" w:eastAsia="Times New Roman" w:hAnsi="Times New Roman" w:cs="Times New Roman"/>
              </w:rPr>
              <w:t>3TC</w:t>
            </w:r>
            <w:r w:rsidRPr="003A45E4">
              <w:rPr>
                <w:rFonts w:ascii="Times New Roman" w:eastAsia="Times New Roman" w:hAnsi="Times New Roman" w:cs="Times New Roman"/>
              </w:rPr>
              <w:t>/</w:t>
            </w:r>
            <w:r w:rsidRPr="00FC7A97">
              <w:rPr>
                <w:rFonts w:ascii="Times New Roman" w:eastAsia="Times New Roman" w:hAnsi="Times New Roman" w:cs="Times New Roman"/>
              </w:rPr>
              <w:t>EFV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8</w:t>
            </w:r>
            <w:r w:rsidR="00653727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5.4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9657E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 xml:space="preserve">Yes: ART started during </w:t>
            </w:r>
            <w:r w:rsidRPr="003A45E4">
              <w:rPr>
                <w:rFonts w:ascii="Times New Roman" w:eastAsia="Times New Roman" w:hAnsi="Times New Roman" w:cs="Times New Roman"/>
              </w:rPr>
              <w:t>intensive phase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5.</w:t>
            </w:r>
            <w:r w:rsidRPr="00FC7A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3.</w:t>
            </w:r>
            <w:r w:rsidRPr="00FC7A9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EFV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750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 xml:space="preserve">Yes: ART started during </w:t>
            </w:r>
            <w:r w:rsidRPr="003A45E4">
              <w:rPr>
                <w:rFonts w:ascii="Times New Roman" w:eastAsia="Times New Roman" w:hAnsi="Times New Roman" w:cs="Times New Roman"/>
              </w:rPr>
              <w:t>continuation phase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0.</w:t>
            </w:r>
            <w:r w:rsidRPr="00FC7A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3.</w:t>
            </w:r>
            <w:r w:rsidRPr="00FC7A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695F15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5F15">
              <w:rPr>
                <w:rFonts w:ascii="Times New Roman" w:eastAsia="Times New Roman" w:hAnsi="Times New Roman" w:cs="Times New Roman"/>
              </w:rPr>
              <w:t>30.2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EFV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1.7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750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 xml:space="preserve">Yes: ART started during </w:t>
            </w:r>
            <w:r w:rsidRPr="003A45E4">
              <w:rPr>
                <w:rFonts w:ascii="Times New Roman" w:eastAsia="Times New Roman" w:hAnsi="Times New Roman" w:cs="Times New Roman"/>
              </w:rPr>
              <w:t>intensive phase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20.</w:t>
            </w:r>
            <w:r w:rsidRPr="00FC7A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31</w:t>
            </w:r>
            <w:r w:rsidR="001A670E"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836905" w:rsidRPr="00FC7A97" w:rsidTr="0094436A">
        <w:trPr>
          <w:trHeight w:val="25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3A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77" w:type="dxa"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33.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36905" w:rsidRPr="003A45E4" w:rsidRDefault="007C11C1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D4T/3TC/EFV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-3.9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750000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A97">
              <w:rPr>
                <w:rFonts w:ascii="Times New Roman" w:eastAsia="Times New Roman" w:hAnsi="Times New Roman" w:cs="Times New Roman"/>
              </w:rPr>
              <w:t>Yes: ART started during intensive</w:t>
            </w:r>
            <w:r w:rsidRPr="003A45E4">
              <w:rPr>
                <w:rFonts w:ascii="Times New Roman" w:eastAsia="Times New Roman" w:hAnsi="Times New Roman" w:cs="Times New Roman"/>
              </w:rPr>
              <w:t xml:space="preserve"> phase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48.</w:t>
            </w:r>
            <w:r w:rsidRPr="00FC7A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36905" w:rsidRPr="003A45E4" w:rsidRDefault="00836905" w:rsidP="00836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45E4">
              <w:rPr>
                <w:rFonts w:ascii="Times New Roman" w:eastAsia="Times New Roman" w:hAnsi="Times New Roman" w:cs="Times New Roman"/>
              </w:rPr>
              <w:t>15</w:t>
            </w:r>
            <w:r w:rsidR="001A670E">
              <w:rPr>
                <w:rFonts w:ascii="Times New Roman" w:eastAsia="Times New Roman" w:hAnsi="Times New Roman" w:cs="Times New Roman"/>
              </w:rPr>
              <w:t>.0</w:t>
            </w:r>
          </w:p>
        </w:tc>
      </w:tr>
    </w:tbl>
    <w:p w:rsidR="0094436A" w:rsidRDefault="0094436A" w:rsidP="0094436A">
      <w:pPr>
        <w:spacing w:before="240" w:after="0" w:line="480" w:lineRule="auto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3TC: lamivudine; </w:t>
      </w:r>
      <w:r w:rsidR="002E0735">
        <w:rPr>
          <w:rFonts w:ascii="Times New Roman" w:hAnsi="Times New Roman" w:cs="Times New Roman"/>
          <w:sz w:val="24"/>
          <w:szCs w:val="24"/>
        </w:rPr>
        <w:t xml:space="preserve">ABC: abacavir; </w:t>
      </w:r>
      <w:r>
        <w:rPr>
          <w:rFonts w:ascii="Times New Roman" w:hAnsi="Times New Roman" w:cs="Times New Roman"/>
          <w:sz w:val="24"/>
          <w:szCs w:val="24"/>
        </w:rPr>
        <w:t>ART: antiretroviral therapy; ATT: anti-tuberculous treatment; D4T: stavudine; EFV: efavirenz;</w:t>
      </w:r>
      <w:r w:rsidRPr="00FC7A97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1E02B3" w:rsidRPr="001E02B3">
        <w:rPr>
          <w:rFonts w:ascii="Times New Roman" w:eastAsia="Times New Roman" w:hAnsi="Times New Roman" w:cs="Times New Roman"/>
          <w:sz w:val="24"/>
          <w:szCs w:val="24"/>
        </w:rPr>
        <w:t>FTC</w:t>
      </w:r>
      <w:r w:rsidR="001E02B3">
        <w:rPr>
          <w:rFonts w:ascii="Times New Roman" w:hAnsi="Times New Roman" w:cs="Times New Roman"/>
          <w:sz w:val="24"/>
          <w:szCs w:val="24"/>
        </w:rPr>
        <w:t xml:space="preserve">: emtricitabine; </w:t>
      </w:r>
      <w:r>
        <w:rPr>
          <w:rFonts w:ascii="Times New Roman" w:hAnsi="Times New Roman" w:cs="Times New Roman"/>
          <w:sz w:val="24"/>
          <w:szCs w:val="24"/>
        </w:rPr>
        <w:t xml:space="preserve">NVP: nevirapine; PMTCT: prevention of mother-to-child transmission; TB: tuberculosis; </w:t>
      </w:r>
      <w:r w:rsidR="001E02B3">
        <w:rPr>
          <w:rFonts w:ascii="Times New Roman" w:hAnsi="Times New Roman" w:cs="Times New Roman"/>
          <w:sz w:val="24"/>
          <w:szCs w:val="24"/>
        </w:rPr>
        <w:t xml:space="preserve">TEN: tenofovir; </w:t>
      </w:r>
      <w:r>
        <w:rPr>
          <w:rFonts w:ascii="Times New Roman" w:hAnsi="Times New Roman" w:cs="Times New Roman"/>
          <w:sz w:val="24"/>
          <w:szCs w:val="24"/>
        </w:rPr>
        <w:t>WAZ: weight-for-age z-score</w:t>
      </w:r>
    </w:p>
    <w:p w:rsidR="003A45E4" w:rsidRDefault="00FC7A97" w:rsidP="0094436A">
      <w:pPr>
        <w:spacing w:after="0" w:line="480" w:lineRule="auto"/>
        <w:rPr>
          <w:rFonts w:ascii="Times New Roman" w:eastAsia="Times New Roman" w:hAnsi="Times New Roman" w:cs="Times New Roman"/>
        </w:rPr>
      </w:pPr>
      <w:r w:rsidRPr="00FC7A97">
        <w:rPr>
          <w:rFonts w:ascii="Times New Roman" w:eastAsia="Times New Roman" w:hAnsi="Times New Roman" w:cs="Times New Roman"/>
          <w:vertAlign w:val="superscript"/>
        </w:rPr>
        <w:t>a</w:t>
      </w:r>
      <w:r w:rsidR="0094436A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FC7A97">
        <w:rPr>
          <w:rFonts w:ascii="Times New Roman" w:eastAsia="Times New Roman" w:hAnsi="Times New Roman" w:cs="Times New Roman"/>
        </w:rPr>
        <w:t xml:space="preserve">Virologic failure defined according to WHO guidelines as at least two viral load measurements &gt;5000 copies/mL among children receiving at least 6 months of treatment. Failure was defined at the second measurement. </w:t>
      </w:r>
    </w:p>
    <w:p w:rsidR="007C1DC7" w:rsidRDefault="00F54C66" w:rsidP="0094436A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B7803">
        <w:rPr>
          <w:rFonts w:ascii="Times New Roman" w:eastAsia="Times New Roman" w:hAnsi="Times New Roman" w:cs="Times New Roman"/>
          <w:vertAlign w:val="superscript"/>
        </w:rPr>
        <w:lastRenderedPageBreak/>
        <w:t>b</w:t>
      </w:r>
      <w:r w:rsidR="0094436A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Mother received shortcourse HAART (AZT/3TC/NVP) for 2 months; Baby received single dose NVP and AZT for 7 days</w:t>
      </w:r>
    </w:p>
    <w:p w:rsidR="00713BDB" w:rsidRPr="00A5640C" w:rsidRDefault="00F54C66" w:rsidP="0094436A">
      <w:pPr>
        <w:spacing w:after="0" w:line="480" w:lineRule="auto"/>
        <w:rPr>
          <w:rFonts w:ascii="Times New Roman" w:hAnsi="Times New Roman" w:cs="Times New Roman"/>
        </w:rPr>
      </w:pPr>
      <w:r w:rsidRPr="004B7803">
        <w:rPr>
          <w:rFonts w:ascii="Times New Roman" w:eastAsia="Times New Roman" w:hAnsi="Times New Roman" w:cs="Times New Roman"/>
          <w:vertAlign w:val="superscript"/>
        </w:rPr>
        <w:t>c</w:t>
      </w:r>
      <w:r w:rsidR="0094436A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Mother received HAART</w:t>
      </w:r>
      <w:r w:rsidR="00946A5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FTC/TEN/NVP) starting in the third trimester; Baby received NVP and AZT for 7 days</w:t>
      </w:r>
      <w:bookmarkStart w:id="0" w:name="_GoBack"/>
      <w:bookmarkEnd w:id="0"/>
    </w:p>
    <w:sectPr w:rsidR="00713BDB" w:rsidRPr="00A5640C" w:rsidSect="003A4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A45E4"/>
    <w:rsid w:val="00036F44"/>
    <w:rsid w:val="000A1E1A"/>
    <w:rsid w:val="001A670E"/>
    <w:rsid w:val="001E02B3"/>
    <w:rsid w:val="002652C9"/>
    <w:rsid w:val="00265712"/>
    <w:rsid w:val="002A194B"/>
    <w:rsid w:val="002E0735"/>
    <w:rsid w:val="003A45E4"/>
    <w:rsid w:val="004A006F"/>
    <w:rsid w:val="004B7803"/>
    <w:rsid w:val="00564A21"/>
    <w:rsid w:val="005F2281"/>
    <w:rsid w:val="00653727"/>
    <w:rsid w:val="00695F15"/>
    <w:rsid w:val="00713BDB"/>
    <w:rsid w:val="00763A43"/>
    <w:rsid w:val="00773608"/>
    <w:rsid w:val="007C11C1"/>
    <w:rsid w:val="007C1DC7"/>
    <w:rsid w:val="00812757"/>
    <w:rsid w:val="00836905"/>
    <w:rsid w:val="0089657E"/>
    <w:rsid w:val="008E3377"/>
    <w:rsid w:val="008E4D09"/>
    <w:rsid w:val="0091507F"/>
    <w:rsid w:val="0094436A"/>
    <w:rsid w:val="00946A5A"/>
    <w:rsid w:val="00A43D21"/>
    <w:rsid w:val="00A45DFC"/>
    <w:rsid w:val="00A5640C"/>
    <w:rsid w:val="00AA4EED"/>
    <w:rsid w:val="00AB793F"/>
    <w:rsid w:val="00AE25AF"/>
    <w:rsid w:val="00B020EE"/>
    <w:rsid w:val="00B539F4"/>
    <w:rsid w:val="00BB4737"/>
    <w:rsid w:val="00CF67B0"/>
    <w:rsid w:val="00D843B0"/>
    <w:rsid w:val="00E1251D"/>
    <w:rsid w:val="00E53B49"/>
    <w:rsid w:val="00EB4008"/>
    <w:rsid w:val="00F54C66"/>
    <w:rsid w:val="00FC7A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4D09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C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4D09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C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7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BSPH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cliffe, Catherine G.</dc:creator>
  <cp:lastModifiedBy>Katie</cp:lastModifiedBy>
  <cp:revision>11</cp:revision>
  <dcterms:created xsi:type="dcterms:W3CDTF">2012-12-31T17:52:00Z</dcterms:created>
  <dcterms:modified xsi:type="dcterms:W3CDTF">2013-01-01T20:26:00Z</dcterms:modified>
</cp:coreProperties>
</file>